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D81C1" w14:textId="77777777" w:rsidR="005A443E" w:rsidRDefault="005A443E" w:rsidP="005A443E">
      <w:pPr>
        <w:rPr>
          <w:b/>
          <w:bCs/>
        </w:rPr>
      </w:pPr>
      <w:r w:rsidRPr="0074091D">
        <w:rPr>
          <w:b/>
          <w:bCs/>
        </w:rPr>
        <w:t>Supplementary material</w:t>
      </w:r>
    </w:p>
    <w:p w14:paraId="55B79EC1" w14:textId="77777777" w:rsidR="005A443E" w:rsidRDefault="005A443E" w:rsidP="005A443E">
      <w:pPr>
        <w:rPr>
          <w:b/>
          <w:bCs/>
        </w:rPr>
      </w:pPr>
    </w:p>
    <w:p w14:paraId="0052438F" w14:textId="77777777" w:rsidR="005A443E" w:rsidRDefault="005A443E" w:rsidP="005A443E">
      <w:pPr>
        <w:pStyle w:val="Caption"/>
        <w:keepNext/>
      </w:pPr>
      <w:r>
        <w:t>Figure s1:</w:t>
      </w:r>
      <w:r w:rsidRPr="0074091D">
        <w:t xml:space="preserve"> This table presents the variables used in the </w:t>
      </w:r>
      <w:proofErr w:type="spellStart"/>
      <w:r w:rsidRPr="0074091D">
        <w:t>plasmode</w:t>
      </w:r>
      <w:proofErr w:type="spellEnd"/>
      <w:r w:rsidRPr="0074091D">
        <w:t xml:space="preserve"> simulation, along with their beta values for treatment outcome and allocation.</w:t>
      </w:r>
    </w:p>
    <w:tbl>
      <w:tblPr>
        <w:tblStyle w:val="PlainTable1"/>
        <w:tblpPr w:leftFromText="180" w:rightFromText="180" w:bottomFromText="160" w:vertAnchor="text" w:horzAnchor="margin" w:tblpY="121"/>
        <w:tblW w:w="4860" w:type="pct"/>
        <w:tblInd w:w="0" w:type="dxa"/>
        <w:tblLook w:val="04A0" w:firstRow="1" w:lastRow="0" w:firstColumn="1" w:lastColumn="0" w:noHBand="0" w:noVBand="1"/>
      </w:tblPr>
      <w:tblGrid>
        <w:gridCol w:w="2266"/>
        <w:gridCol w:w="1387"/>
        <w:gridCol w:w="1586"/>
        <w:gridCol w:w="1778"/>
        <w:gridCol w:w="1747"/>
      </w:tblGrid>
      <w:tr w:rsidR="005A443E" w:rsidRPr="004F51FA" w14:paraId="2ACFF706" w14:textId="77777777" w:rsidTr="00D01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F6789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Resampled Covariates 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7C7F04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variates description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2175A0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0" w:name="_Hlk151383313"/>
            <w:r w:rsidRPr="004F51FA">
              <w:rPr>
                <w:rFonts w:eastAsia="Times New Roman" w:cstheme="minorHAnsi"/>
                <w:sz w:val="20"/>
                <w:szCs w:val="20"/>
              </w:rPr>
              <w:t>Variable</w:t>
            </w:r>
            <w:bookmarkEnd w:id="0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Type (Hospital level/Patient level)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AA454D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eta value to treatment allocation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319FE6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eta value to treatment outcome</w:t>
            </w:r>
          </w:p>
        </w:tc>
      </w:tr>
      <w:tr w:rsidR="005A443E" w:rsidRPr="004F51FA" w14:paraId="0769D991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446B10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ocation: urban/rural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CBFC0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90BA1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3FCF8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088F2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23C900D6" w14:textId="77777777" w:rsidTr="00D01C08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C3AE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yearly surgery volume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FCCF1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ntinuous covariates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A0918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FBA41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D1C03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5A67704C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1E44F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size: beds 500+/ 500&gt;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10B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on number of beds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70668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AB9B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53657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33E17779" w14:textId="77777777" w:rsidTr="00D01C08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4C020E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region:</w:t>
            </w:r>
          </w:p>
          <w:p w14:paraId="77F7A2E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Midwest</w:t>
            </w:r>
          </w:p>
          <w:p w14:paraId="7230A31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Northeast</w:t>
            </w:r>
          </w:p>
          <w:p w14:paraId="4EEDDE9B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South</w:t>
            </w:r>
          </w:p>
          <w:p w14:paraId="1681C92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West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0DFB9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for each region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7A7C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1436E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8AD38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64EEB44B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B134D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Gender: Male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45452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7A6DE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Patient-level 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D6885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59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383FA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446</w:t>
            </w:r>
          </w:p>
        </w:tc>
      </w:tr>
      <w:tr w:rsidR="005A443E" w:rsidRPr="004F51FA" w14:paraId="5A85CBB1" w14:textId="77777777" w:rsidTr="00D01C08">
        <w:trPr>
          <w:trHeight w:val="4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879E27" w14:textId="77777777" w:rsidR="005A443E" w:rsidRPr="004F51FA" w:rsidRDefault="005A443E" w:rsidP="00D01C08">
            <w:pPr>
              <w:rPr>
                <w:rFonts w:cstheme="minorHAnsi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harlson comorbidity index: </w:t>
            </w:r>
            <w:r w:rsidRPr="004F51FA">
              <w:rPr>
                <w:rFonts w:cstheme="minorHAnsi"/>
              </w:rPr>
              <w:t xml:space="preserve"> </w:t>
            </w:r>
          </w:p>
          <w:p w14:paraId="51CB1024" w14:textId="77777777" w:rsidR="005A443E" w:rsidRPr="004F51FA" w:rsidRDefault="005A443E" w:rsidP="00D01C08">
            <w:pPr>
              <w:rPr>
                <w:rFonts w:cstheme="minorHAnsi"/>
              </w:rPr>
            </w:pPr>
          </w:p>
          <w:p w14:paraId="763703F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ci01_mi                 cci02_chf                cci03_pvd</w:t>
            </w:r>
          </w:p>
          <w:p w14:paraId="37A071ED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de-AT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de-AT"/>
              </w:rPr>
              <w:t>cci04_cvd              cci05_dem               cci06_cpd              cci07_ra</w:t>
            </w:r>
          </w:p>
          <w:p w14:paraId="213F5E5A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de-AT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de-AT"/>
              </w:rPr>
              <w:t xml:space="preserve">cci08_ulcer             cci09_liv              </w:t>
            </w:r>
            <w:r w:rsidRPr="00ED38F3">
              <w:rPr>
                <w:rFonts w:eastAsia="Times New Roman" w:cstheme="minorHAnsi"/>
                <w:sz w:val="20"/>
                <w:szCs w:val="20"/>
                <w:lang w:val="de-AT"/>
              </w:rPr>
              <w:lastRenderedPageBreak/>
              <w:t>cci10_diab             cci11_diabc</w:t>
            </w:r>
          </w:p>
          <w:p w14:paraId="17136097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t>cci12_para             cci13_renal             cci14_can              cci15_livc</w:t>
            </w:r>
          </w:p>
          <w:p w14:paraId="5D6D35AE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ci16_can2            cci17_hi</w:t>
            </w:r>
          </w:p>
          <w:p w14:paraId="41B1303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93D6A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Binary indicator (please refer to ICD website for definition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2&lt;/RecNum&gt;&lt;DisplayText&gt;(32)&lt;/DisplayText&gt;&lt;record&gt;&lt;rec-number&gt;632&lt;/rec-number&gt;&lt;foreign-keys&gt;&lt;key app="EN" db-id="5e0axaef6er00oers99xras8wfvx92ra5ff9" timestamp="1674597753"&gt;632&lt;/key&gt;&lt;/foreign-keys&gt;&lt;ref-type name="Web Page"&gt;12&lt;/ref-type&gt;&lt;contributors&gt;&lt;/contributors&gt;&lt;titles&gt;&lt;short-title&gt;Charlson Index dictionary&lt;/short-title&gt;&lt;/titles&gt;&lt;dates&gt;&lt;/dates&gt;&lt;urls&gt;&lt;related-urls&gt;&lt;url&gt;https://www.capc.org/documents/download/290/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9E4CE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Patient-level 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F95FB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 -0.5377,</w:t>
            </w:r>
          </w:p>
          <w:p w14:paraId="4BDA880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663,</w:t>
            </w:r>
          </w:p>
          <w:p w14:paraId="19A0B75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085,</w:t>
            </w:r>
          </w:p>
          <w:p w14:paraId="45A5DBF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3956,</w:t>
            </w:r>
          </w:p>
          <w:p w14:paraId="06F58E3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3931,</w:t>
            </w:r>
          </w:p>
          <w:p w14:paraId="155EBAB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199,</w:t>
            </w:r>
          </w:p>
          <w:p w14:paraId="6E2EB2C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9809,</w:t>
            </w:r>
          </w:p>
          <w:p w14:paraId="108E9A5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428, </w:t>
            </w:r>
          </w:p>
          <w:p w14:paraId="49C4189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 0.4518,</w:t>
            </w:r>
          </w:p>
          <w:p w14:paraId="02EFD437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991,</w:t>
            </w:r>
          </w:p>
          <w:p w14:paraId="45ACEB6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402,</w:t>
            </w:r>
          </w:p>
          <w:p w14:paraId="15D02C8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915,</w:t>
            </w:r>
          </w:p>
          <w:p w14:paraId="6E48506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850,</w:t>
            </w:r>
          </w:p>
          <w:p w14:paraId="6740EC0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536,</w:t>
            </w:r>
          </w:p>
          <w:p w14:paraId="40AB074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1945,</w:t>
            </w:r>
          </w:p>
          <w:p w14:paraId="7C4326F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572,</w:t>
            </w:r>
          </w:p>
          <w:p w14:paraId="373B2C2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9668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973D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0F7EB8C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0B82AB7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2EF7D40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748E29C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6257,           </w:t>
            </w:r>
          </w:p>
          <w:p w14:paraId="0CE555D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3543,            </w:t>
            </w:r>
          </w:p>
          <w:p w14:paraId="551BDD5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3292,           </w:t>
            </w:r>
          </w:p>
          <w:p w14:paraId="29066B0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1.3924,           </w:t>
            </w:r>
          </w:p>
          <w:p w14:paraId="7645D0D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-0.7073,            </w:t>
            </w:r>
          </w:p>
          <w:p w14:paraId="6F6B049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427,            </w:t>
            </w:r>
          </w:p>
          <w:p w14:paraId="779B8E7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2751,          </w:t>
            </w:r>
          </w:p>
          <w:p w14:paraId="25B61A7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1.1135, </w:t>
            </w:r>
          </w:p>
          <w:p w14:paraId="562224F7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1841,           </w:t>
            </w:r>
          </w:p>
          <w:p w14:paraId="76F0FA7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2704,            </w:t>
            </w:r>
          </w:p>
          <w:p w14:paraId="15C6505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792,            </w:t>
            </w:r>
          </w:p>
          <w:p w14:paraId="74043B9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1.0809,            </w:t>
            </w:r>
          </w:p>
          <w:p w14:paraId="616E2B7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1.7748]</w:t>
            </w:r>
          </w:p>
        </w:tc>
      </w:tr>
      <w:tr w:rsidR="005A443E" w:rsidRPr="004F51FA" w14:paraId="0D842CDE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E43B3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Elixhauser</w:t>
            </w:r>
            <w:proofErr w:type="spell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Comorbidity Index:</w:t>
            </w:r>
          </w:p>
          <w:p w14:paraId="23C1694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DEFB12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01_chf               elx02_arrhy</w:t>
            </w:r>
          </w:p>
          <w:p w14:paraId="7F6B735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03_valv             elx04_pcd             elx05_pvd              elx06_htn</w:t>
            </w:r>
          </w:p>
          <w:p w14:paraId="5834B27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07_htnc            elx08_para            elx09_neur            elx10_cpd</w:t>
            </w:r>
          </w:p>
          <w:p w14:paraId="78AF3B65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11_diab            elx12_diabc            elx13_thyr              elx14_renal</w:t>
            </w:r>
          </w:p>
          <w:p w14:paraId="75868C6C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15_liv              elx16_ulcer             elx17_hiv               elx18_lym</w:t>
            </w:r>
          </w:p>
          <w:p w14:paraId="45C5F97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19_can2             elx20_can               elx21_ra                elx22_coag</w:t>
            </w:r>
          </w:p>
          <w:p w14:paraId="56FFB879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elx23_obe              elx24_wtl              </w:t>
            </w: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lastRenderedPageBreak/>
              <w:t>elx25_fed               elx26_bla</w:t>
            </w:r>
          </w:p>
          <w:p w14:paraId="2B54D1ED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t>elx27_dfa              elx28_alc             elx29_dabu            elx30_psy</w:t>
            </w:r>
          </w:p>
          <w:p w14:paraId="70062E0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31_depr</w:t>
            </w:r>
          </w:p>
          <w:p w14:paraId="38201CC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2FCE98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97440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Binary indicator (please refer to ICD website for definition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3&lt;/RecNum&gt;&lt;DisplayText&gt;(32)&lt;/DisplayText&gt;&lt;record&gt;&lt;rec-number&gt;633&lt;/rec-number&gt;&lt;foreign-keys&gt;&lt;key app="EN" db-id="5e0axaef6er00oers99xras8wfvx92ra5ff9" timestamp="1674597861"&gt;633&lt;/key&gt;&lt;/foreign-keys&gt;&lt;ref-type name="Web Page"&gt;12&lt;/ref-type&gt;&lt;contributors&gt;&lt;/contributors&gt;&lt;titles&gt;&lt;short-title&gt;&lt;style face="normal" font="default" size="10"&gt;Elixhauser Comorbidity index dictionary&lt;/style&gt;&lt;/short-title&gt;&lt;/titles&gt;&lt;dates&gt;&lt;/dates&gt;&lt;urls&gt;&lt;related-urls&gt;&lt;url&gt;http://mchp-appserv.cpe.umanitoba.ca/viewConcept.php?printer=Y&amp;amp;conceptID=1436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19503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26B36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= [0.0001,   </w:t>
            </w:r>
          </w:p>
          <w:p w14:paraId="52BC7E0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229,</w:t>
            </w:r>
          </w:p>
          <w:p w14:paraId="243AF08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5468,</w:t>
            </w:r>
          </w:p>
          <w:p w14:paraId="042AA17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2540, </w:t>
            </w:r>
          </w:p>
          <w:p w14:paraId="728243E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</w:t>
            </w:r>
          </w:p>
          <w:p w14:paraId="0A74BD2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633,</w:t>
            </w:r>
          </w:p>
          <w:p w14:paraId="3B8A5EB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6315,</w:t>
            </w:r>
          </w:p>
          <w:p w14:paraId="46602D2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  </w:t>
            </w:r>
          </w:p>
          <w:p w14:paraId="72B1247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798,</w:t>
            </w:r>
          </w:p>
          <w:p w14:paraId="10D1716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</w:t>
            </w:r>
          </w:p>
          <w:p w14:paraId="4DF94E6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023,</w:t>
            </w:r>
          </w:p>
          <w:p w14:paraId="7042475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328,</w:t>
            </w:r>
          </w:p>
          <w:p w14:paraId="39B6F69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569,</w:t>
            </w:r>
          </w:p>
          <w:p w14:paraId="3B1E1A8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</w:t>
            </w:r>
          </w:p>
          <w:p w14:paraId="0CEC7E9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0923,          </w:t>
            </w:r>
          </w:p>
          <w:p w14:paraId="67C04C2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2404,</w:t>
            </w:r>
          </w:p>
          <w:p w14:paraId="5735647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65BA78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7531,</w:t>
            </w:r>
          </w:p>
          <w:p w14:paraId="7535F93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2A7C99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2.8454,</w:t>
            </w:r>
          </w:p>
          <w:p w14:paraId="69EE833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1.1696,</w:t>
            </w:r>
          </w:p>
          <w:p w14:paraId="7E2DE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7725,</w:t>
            </w:r>
          </w:p>
          <w:p w14:paraId="412B0EE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256,</w:t>
            </w:r>
          </w:p>
          <w:p w14:paraId="2BE7088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9412,</w:t>
            </w:r>
          </w:p>
          <w:p w14:paraId="593F431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121,</w:t>
            </w:r>
          </w:p>
          <w:p w14:paraId="6AFDA29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3168,</w:t>
            </w:r>
          </w:p>
          <w:p w14:paraId="1F5387D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348, </w:t>
            </w:r>
          </w:p>
          <w:p w14:paraId="62904A2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5995, </w:t>
            </w:r>
          </w:p>
          <w:p w14:paraId="5479B9B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905, </w:t>
            </w:r>
          </w:p>
          <w:p w14:paraId="5CD5C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8657,</w:t>
            </w:r>
          </w:p>
          <w:p w14:paraId="0F674B7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7900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645A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= [0.0001,           </w:t>
            </w:r>
          </w:p>
          <w:p w14:paraId="396A1CF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8228,          </w:t>
            </w:r>
          </w:p>
          <w:p w14:paraId="36E4E8C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327,          </w:t>
            </w:r>
          </w:p>
          <w:p w14:paraId="06C3AA2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6094, </w:t>
            </w:r>
          </w:p>
          <w:p w14:paraId="1B62B3E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         </w:t>
            </w:r>
          </w:p>
          <w:p w14:paraId="349C0DF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6840           </w:t>
            </w:r>
          </w:p>
          <w:p w14:paraId="61D18CC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5349,</w:t>
            </w:r>
          </w:p>
          <w:p w14:paraId="3F12C7B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</w:t>
            </w:r>
          </w:p>
          <w:p w14:paraId="4E85C43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7336, </w:t>
            </w:r>
          </w:p>
          <w:p w14:paraId="7CC5B6B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 </w:t>
            </w:r>
          </w:p>
          <w:p w14:paraId="4800706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064,          </w:t>
            </w:r>
          </w:p>
          <w:p w14:paraId="53E560C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250,           </w:t>
            </w:r>
          </w:p>
          <w:p w14:paraId="21BFB7E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761, </w:t>
            </w:r>
          </w:p>
          <w:p w14:paraId="52FFA09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3C0A21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1349,           </w:t>
            </w:r>
          </w:p>
          <w:p w14:paraId="0018038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2.0708,</w:t>
            </w:r>
          </w:p>
          <w:p w14:paraId="344C5FC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          </w:t>
            </w:r>
          </w:p>
          <w:p w14:paraId="7104552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385,</w:t>
            </w:r>
          </w:p>
          <w:p w14:paraId="4E438F2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 0.0001, </w:t>
            </w:r>
          </w:p>
          <w:p w14:paraId="10D8EBF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 0.1372,          </w:t>
            </w:r>
          </w:p>
          <w:p w14:paraId="6CE25B0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8852,          </w:t>
            </w:r>
          </w:p>
          <w:p w14:paraId="42CAB04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154, </w:t>
            </w:r>
          </w:p>
          <w:p w14:paraId="74DA399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5671,           </w:t>
            </w:r>
          </w:p>
          <w:p w14:paraId="72E0117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998,           </w:t>
            </w:r>
          </w:p>
          <w:p w14:paraId="190C257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781,           </w:t>
            </w:r>
          </w:p>
          <w:p w14:paraId="0205B7C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1311,           </w:t>
            </w:r>
          </w:p>
          <w:p w14:paraId="3067D83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141,           </w:t>
            </w:r>
          </w:p>
          <w:p w14:paraId="1ADF3D3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8716,           </w:t>
            </w:r>
          </w:p>
          <w:p w14:paraId="013BE8B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1.0801,           </w:t>
            </w:r>
          </w:p>
          <w:p w14:paraId="725B220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9450,           </w:t>
            </w:r>
          </w:p>
          <w:p w14:paraId="2D360C5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6802]</w:t>
            </w:r>
          </w:p>
        </w:tc>
      </w:tr>
      <w:tr w:rsidR="005A443E" w:rsidRPr="004F51FA" w14:paraId="0369B414" w14:textId="77777777" w:rsidTr="00D01C08">
        <w:trPr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B9EA2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Cumulative</w:t>
            </w:r>
            <w:r w:rsidRPr="004F51FA">
              <w:rPr>
                <w:rFonts w:cstheme="minorHAnsi"/>
              </w:rPr>
              <w:t xml:space="preserve"> </w:t>
            </w:r>
            <w:r w:rsidRPr="004F51FA">
              <w:rPr>
                <w:rFonts w:eastAsia="Times New Roman" w:cstheme="minorHAnsi"/>
                <w:sz w:val="20"/>
                <w:szCs w:val="20"/>
              </w:rPr>
              <w:t>Charlson comorbidity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58F27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ontinuous covariates: sum of the binary </w:t>
            </w: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t>charlson</w:t>
            </w:r>
            <w:proofErr w:type="spell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index 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5BD68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42554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2064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CD98B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2887</w:t>
            </w:r>
          </w:p>
        </w:tc>
      </w:tr>
      <w:tr w:rsidR="005A443E" w:rsidRPr="004F51FA" w14:paraId="39C13FB0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2E0AE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umulative </w:t>
            </w: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t>Elixhauser</w:t>
            </w:r>
            <w:proofErr w:type="spell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Comorbidity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651D2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ontinuous covariates: sum of the </w:t>
            </w: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binary </w:t>
            </w:r>
            <w:r w:rsidRPr="004F51FA">
              <w:rPr>
                <w:rFonts w:cstheme="minorHAnsi"/>
              </w:rPr>
              <w:t xml:space="preserve"> </w:t>
            </w:r>
            <w:proofErr w:type="spellStart"/>
            <w:r w:rsidRPr="004F51FA">
              <w:rPr>
                <w:rFonts w:eastAsia="Times New Roman" w:cstheme="minorHAnsi"/>
                <w:sz w:val="20"/>
                <w:szCs w:val="20"/>
              </w:rPr>
              <w:t>Elixhauser</w:t>
            </w:r>
            <w:proofErr w:type="spellEnd"/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Comorbidity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1B535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589D4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-0.5529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96658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-0.7735</w:t>
            </w:r>
          </w:p>
        </w:tc>
      </w:tr>
      <w:tr w:rsidR="005A443E" w:rsidRPr="004F51FA" w14:paraId="31A84AC6" w14:textId="77777777" w:rsidTr="00D01C08">
        <w:trPr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B50865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 type:</w:t>
            </w:r>
          </w:p>
          <w:p w14:paraId="4D0FF32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7EF8DDB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0pancreatric cancer_c251pancreatric cancer_c252pancreatric</w:t>
            </w:r>
          </w:p>
          <w:p w14:paraId="3C220C5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3pancreatric cancer_c254pancreatric cancer_c257pancreatric cancer_c258pancreatric</w:t>
            </w:r>
          </w:p>
          <w:p w14:paraId="014009C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9pancreatric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C4A6B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of cancer tumour type. (Please refer to Nation cancer institute for definition of the index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1&lt;/RecNum&gt;&lt;DisplayText&gt;(32)&lt;/DisplayText&gt;&lt;record&gt;&lt;rec-number&gt;631&lt;/rec-number&gt;&lt;foreign-keys&gt;&lt;key app="EN" db-id="5e0axaef6er00oers99xras8wfvx92ra5ff9" timestamp="1674597422"&gt;631&lt;/key&gt;&lt;/foreign-keys&gt;&lt;ref-type name="Web Page"&gt;12&lt;/ref-type&gt;&lt;contributors&gt;&lt;/contributors&gt;&lt;titles&gt;&lt;short-title&gt;ICD 10 code dictionary&lt;/short-title&gt;&lt;/titles&gt;&lt;dates&gt;&lt;/dates&gt;&lt;urls&gt;&lt;related-urls&gt;&lt;url&gt;https://www.cms.gov/ICD10M/version34-fullcode-cms/fullcode_cms/P1168.html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3B5DA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85432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1.4075,</w:t>
            </w:r>
          </w:p>
          <w:p w14:paraId="4E6DD8A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4.0277,</w:t>
            </w:r>
          </w:p>
          <w:p w14:paraId="671E56F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5.0587,</w:t>
            </w:r>
          </w:p>
          <w:p w14:paraId="11FB0DB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763,</w:t>
            </w:r>
          </w:p>
          <w:p w14:paraId="6749B9A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2.9712,</w:t>
            </w:r>
          </w:p>
          <w:p w14:paraId="126376B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9126,</w:t>
            </w:r>
          </w:p>
          <w:p w14:paraId="0CCEDFF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8827,</w:t>
            </w:r>
          </w:p>
          <w:p w14:paraId="7771EBA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69597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0.0626,</w:t>
            </w:r>
          </w:p>
          <w:p w14:paraId="2C9A7D0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530,</w:t>
            </w:r>
          </w:p>
          <w:p w14:paraId="3DBA677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875,</w:t>
            </w:r>
          </w:p>
          <w:p w14:paraId="3320A48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399,</w:t>
            </w:r>
          </w:p>
          <w:p w14:paraId="0655073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3575,</w:t>
            </w:r>
          </w:p>
          <w:p w14:paraId="0702B4F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009,</w:t>
            </w:r>
          </w:p>
          <w:p w14:paraId="0DE4C4A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340,</w:t>
            </w:r>
          </w:p>
          <w:p w14:paraId="1C59874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589]</w:t>
            </w:r>
          </w:p>
        </w:tc>
      </w:tr>
      <w:tr w:rsidR="005A443E" w:rsidRPr="004F51FA" w14:paraId="34DA28D9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49517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Race:</w:t>
            </w:r>
          </w:p>
          <w:p w14:paraId="37C628C7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817342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lack</w:t>
            </w:r>
          </w:p>
          <w:p w14:paraId="3D37CE0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White</w:t>
            </w:r>
          </w:p>
          <w:p w14:paraId="20E7959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Native Hawaiian/pacific Islander</w:t>
            </w:r>
          </w:p>
          <w:p w14:paraId="6F61D04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Others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7F8C7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3C308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1F9F7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,0,0,0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345C1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.0531,</w:t>
            </w:r>
          </w:p>
          <w:p w14:paraId="19BD8E0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124,</w:t>
            </w:r>
          </w:p>
          <w:p w14:paraId="17FDD0A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005,</w:t>
            </w:r>
          </w:p>
          <w:p w14:paraId="7F3A35A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]</w:t>
            </w:r>
          </w:p>
          <w:p w14:paraId="772A826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443E" w:rsidRPr="004F51FA" w14:paraId="4BABEE1D" w14:textId="77777777" w:rsidTr="00D01C08">
        <w:trPr>
          <w:trHeight w:val="1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5DEEE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Attending physician specialty:</w:t>
            </w:r>
          </w:p>
          <w:p w14:paraId="1EA357EF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B7125E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General</w:t>
            </w:r>
          </w:p>
          <w:p w14:paraId="3EC7934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Surgical Oncology</w:t>
            </w:r>
          </w:p>
          <w:p w14:paraId="09695FD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Transplant Surgery</w:t>
            </w:r>
          </w:p>
          <w:p w14:paraId="2A8F51B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Other</w:t>
            </w:r>
          </w:p>
          <w:p w14:paraId="573DB3D0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81B7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B2631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078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0D78CA3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217,</w:t>
            </w:r>
          </w:p>
          <w:p w14:paraId="6DF362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560,</w:t>
            </w:r>
          </w:p>
          <w:p w14:paraId="2D23ECC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6445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3EA4B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4F51FA">
              <w:rPr>
                <w:rFonts w:eastAsia="Times New Roman" w:cstheme="minorHAnsi"/>
                <w:sz w:val="20"/>
                <w:szCs w:val="20"/>
              </w:rPr>
              <w:t>=[</w:t>
            </w:r>
            <w:proofErr w:type="gramEnd"/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C42034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154,</w:t>
            </w:r>
          </w:p>
          <w:p w14:paraId="4B85A6B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095,</w:t>
            </w:r>
          </w:p>
          <w:p w14:paraId="6159C37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453]</w:t>
            </w:r>
          </w:p>
        </w:tc>
      </w:tr>
      <w:tr w:rsidR="005A443E" w:rsidRPr="004F51FA" w14:paraId="339286C4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DAB87C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Length of stays (days)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E440B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ntinuous covariate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948EB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34E11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0251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AB456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1413</w:t>
            </w:r>
          </w:p>
        </w:tc>
      </w:tr>
    </w:tbl>
    <w:p w14:paraId="1748DAD5" w14:textId="77777777" w:rsidR="005A443E" w:rsidRDefault="005A443E" w:rsidP="005A443E">
      <w:pPr>
        <w:rPr>
          <w:b/>
          <w:bCs/>
        </w:rPr>
      </w:pPr>
    </w:p>
    <w:p w14:paraId="60FFD7BF" w14:textId="77777777" w:rsidR="005A443E" w:rsidRDefault="005A443E" w:rsidP="005A443E">
      <w:pPr>
        <w:pStyle w:val="Caption"/>
        <w:keepNext/>
      </w:pPr>
      <w:r>
        <w:t xml:space="preserve">Figure s2: </w:t>
      </w:r>
      <w:r w:rsidRPr="0074091D">
        <w:t xml:space="preserve">Summary of the various scenarios generated by the </w:t>
      </w:r>
      <w:proofErr w:type="spellStart"/>
      <w:r w:rsidRPr="0074091D">
        <w:t>plasmode</w:t>
      </w:r>
      <w:proofErr w:type="spellEnd"/>
      <w:r w:rsidRPr="0074091D">
        <w:t xml:space="preserve"> simulation.</w:t>
      </w:r>
    </w:p>
    <w:tbl>
      <w:tblPr>
        <w:tblStyle w:val="PlainTable1"/>
        <w:tblpPr w:leftFromText="180" w:rightFromText="180" w:bottomFromText="160" w:vertAnchor="text" w:horzAnchor="page" w:tblpX="1448" w:tblpY="1"/>
        <w:tblOverlap w:val="never"/>
        <w:tblW w:w="4864" w:type="pct"/>
        <w:tblInd w:w="0" w:type="dxa"/>
        <w:tblLook w:val="04A0" w:firstRow="1" w:lastRow="0" w:firstColumn="1" w:lastColumn="0" w:noHBand="0" w:noVBand="1"/>
      </w:tblPr>
      <w:tblGrid>
        <w:gridCol w:w="1696"/>
        <w:gridCol w:w="2127"/>
        <w:gridCol w:w="2409"/>
        <w:gridCol w:w="2539"/>
      </w:tblGrid>
      <w:tr w:rsidR="005A443E" w:rsidRPr="001E40E2" w14:paraId="1C2B2F25" w14:textId="77777777" w:rsidTr="00D01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4A755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Simulated scenario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9445C4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1" w:name="_Hlk125379778"/>
            <w:proofErr w:type="gramStart"/>
            <w:r w:rsidRPr="001E40E2">
              <w:rPr>
                <w:rFonts w:eastAsia="Times New Roman" w:cstheme="minorHAnsi"/>
                <w:sz w:val="20"/>
                <w:szCs w:val="20"/>
              </w:rPr>
              <w:t xml:space="preserve">Resampled </w:t>
            </w:r>
            <w:r>
              <w:t xml:space="preserve"> </w:t>
            </w:r>
            <w:r w:rsidRPr="004F6112">
              <w:rPr>
                <w:rFonts w:eastAsia="Times New Roman" w:cstheme="minorHAnsi"/>
                <w:sz w:val="20"/>
                <w:szCs w:val="20"/>
              </w:rPr>
              <w:t>Variable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proofErr w:type="gramEnd"/>
            <w:r w:rsidRPr="004F611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1E40E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53A89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Beta value to treatment allocation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35471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Beta value to treatment outcome</w:t>
            </w:r>
          </w:p>
        </w:tc>
      </w:tr>
      <w:tr w:rsidR="005A443E" w:rsidRPr="001E40E2" w14:paraId="3D5A2214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C6BD8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Fixed hospital effect on treatment allocation but varying on treatment outcome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82094C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ospital location: urban/rural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AB7B8F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Fixed: =</w:t>
            </w:r>
            <w:r w:rsidRPr="001E40E2">
              <w:t xml:space="preserve"> </w:t>
            </w:r>
            <w:r w:rsidRPr="001E40E2">
              <w:rPr>
                <w:rFonts w:eastAsia="Times New Roman" w:cstheme="minorHAnsi"/>
                <w:sz w:val="20"/>
                <w:szCs w:val="20"/>
              </w:rPr>
              <w:t>0.4675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AFD359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Negligible: = -0.0042</w:t>
            </w:r>
          </w:p>
          <w:p w14:paraId="1E4BD23A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Low: = -0.4285</w:t>
            </w:r>
          </w:p>
          <w:p w14:paraId="5DCCCD31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Medium: = -0.8570</w:t>
            </w:r>
          </w:p>
          <w:p w14:paraId="14E8ADA4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igh: = -1.714</w:t>
            </w:r>
          </w:p>
        </w:tc>
      </w:tr>
      <w:tr w:rsidR="005A443E" w:rsidRPr="001E40E2" w14:paraId="776EF9C4" w14:textId="77777777" w:rsidTr="00D01C0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DA2744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138EA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ospital yearly surgery volume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914159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Fixed: = 0.0016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84D318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Negligible: = 0</w:t>
            </w:r>
          </w:p>
          <w:p w14:paraId="53A2F870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Low: = 0.0030</w:t>
            </w:r>
          </w:p>
          <w:p w14:paraId="2E21CDC9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Medium: = 0.0059</w:t>
            </w:r>
          </w:p>
          <w:p w14:paraId="61E05D7A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 xml:space="preserve">High: </w:t>
            </w:r>
            <w:proofErr w:type="gramStart"/>
            <w:r w:rsidRPr="001E40E2">
              <w:rPr>
                <w:rFonts w:eastAsia="Times New Roman" w:cstheme="minorHAnsi"/>
                <w:sz w:val="20"/>
                <w:szCs w:val="20"/>
              </w:rPr>
              <w:t>=  0</w:t>
            </w:r>
            <w:proofErr w:type="gramEnd"/>
            <w:r w:rsidRPr="001E40E2">
              <w:rPr>
                <w:rFonts w:eastAsia="Times New Roman" w:cstheme="minorHAnsi"/>
                <w:sz w:val="20"/>
                <w:szCs w:val="20"/>
              </w:rPr>
              <w:t>.0118</w:t>
            </w:r>
          </w:p>
        </w:tc>
      </w:tr>
      <w:tr w:rsidR="005A443E" w:rsidRPr="001E40E2" w14:paraId="2BB64ED9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70DC58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21DD2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ospital size: beds 500+/ 500&gt;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FED2E4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Fixed: = 0.1778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ED20E4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Negligible: = 0.0017</w:t>
            </w:r>
          </w:p>
          <w:p w14:paraId="3A1376D0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Low: = 0.1721</w:t>
            </w:r>
          </w:p>
          <w:p w14:paraId="17C1D4F1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Medium: = 0.3442</w:t>
            </w:r>
          </w:p>
          <w:p w14:paraId="0212F10E" w14:textId="77777777" w:rsidR="005A443E" w:rsidRPr="001E40E2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igh: = 0.6884</w:t>
            </w:r>
          </w:p>
        </w:tc>
      </w:tr>
      <w:tr w:rsidR="005A443E" w:rsidRPr="001E40E2" w14:paraId="7EACE5D2" w14:textId="77777777" w:rsidTr="00D01C0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FBAD7C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3B1F93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ospital region:</w:t>
            </w:r>
          </w:p>
          <w:p w14:paraId="643726B6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Midwest</w:t>
            </w:r>
          </w:p>
          <w:p w14:paraId="32D50BEE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Northeast</w:t>
            </w:r>
          </w:p>
          <w:p w14:paraId="32376DF2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South</w:t>
            </w:r>
          </w:p>
          <w:p w14:paraId="1381B781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West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699A7D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Fixed: = [1.1419, 0.4290, 0.4333,0.0001]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58AA51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Negligible: = [0.0005,0.0018, 0.0010,0]</w:t>
            </w:r>
          </w:p>
          <w:p w14:paraId="5C8AB779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50AD72D3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Low: = [0.0495, 0.1813, 0.1008,0]</w:t>
            </w:r>
          </w:p>
          <w:p w14:paraId="291AE8A3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085B82D8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Medium: = [0.0990, 0.3626, 0.2016, 0.0001]</w:t>
            </w:r>
          </w:p>
          <w:p w14:paraId="39B752D7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48F1C8B0" w14:textId="77777777" w:rsidR="005A443E" w:rsidRPr="001E40E2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High: = [0.198, 0.7252, 0.4032,0.0002]</w:t>
            </w:r>
          </w:p>
        </w:tc>
      </w:tr>
      <w:bookmarkEnd w:id="1"/>
    </w:tbl>
    <w:p w14:paraId="49F999FB" w14:textId="77777777" w:rsidR="005A443E" w:rsidRPr="0074091D" w:rsidRDefault="005A443E" w:rsidP="005A443E">
      <w:pPr>
        <w:rPr>
          <w:b/>
          <w:bCs/>
        </w:rPr>
      </w:pPr>
    </w:p>
    <w:p w14:paraId="683E6134" w14:textId="77777777" w:rsidR="00FA2E7A" w:rsidRDefault="00FA2E7A"/>
    <w:sectPr w:rsidR="00FA2E7A" w:rsidSect="00DF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3E"/>
    <w:rsid w:val="001D6985"/>
    <w:rsid w:val="00346E15"/>
    <w:rsid w:val="00370EEE"/>
    <w:rsid w:val="005324B2"/>
    <w:rsid w:val="005A443E"/>
    <w:rsid w:val="00BA340E"/>
    <w:rsid w:val="00D840D8"/>
    <w:rsid w:val="00DF3558"/>
    <w:rsid w:val="00FA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0589A3"/>
  <w15:chartTrackingRefBased/>
  <w15:docId w15:val="{EFABCB8E-FD4A-4085-8CCB-43C4C994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43E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43E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5A443E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5</Words>
  <Characters>6173</Characters>
  <Application>Microsoft Office Word</Application>
  <DocSecurity>0</DocSecurity>
  <Lines>685</Lines>
  <Paragraphs>439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</dc:creator>
  <cp:keywords/>
  <dc:description/>
  <cp:lastModifiedBy>Mike Du</cp:lastModifiedBy>
  <cp:revision>1</cp:revision>
  <dcterms:created xsi:type="dcterms:W3CDTF">2024-02-21T08:30:00Z</dcterms:created>
  <dcterms:modified xsi:type="dcterms:W3CDTF">2024-02-2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eab90-dfec-4b49-8229-52e554ca5e97</vt:lpwstr>
  </property>
</Properties>
</file>